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B1951" w14:textId="6467E33A" w:rsidR="004A728E" w:rsidRPr="005E2637" w:rsidRDefault="004A728E" w:rsidP="00F21136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5E263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D5E5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31F16">
        <w:rPr>
          <w:rFonts w:ascii="Times New Roman" w:hAnsi="Times New Roman" w:cs="Times New Roman"/>
          <w:b/>
          <w:bCs/>
          <w:sz w:val="24"/>
          <w:szCs w:val="24"/>
        </w:rPr>
        <w:t xml:space="preserve"> Primers and probes sequence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417"/>
        <w:gridCol w:w="1278"/>
        <w:gridCol w:w="1417"/>
        <w:gridCol w:w="4914"/>
      </w:tblGrid>
      <w:tr w:rsidR="00267D5F" w:rsidRPr="00770D81" w14:paraId="460FFD92" w14:textId="77777777" w:rsidTr="00E31F16">
        <w:trPr>
          <w:trHeight w:val="170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DDA1E08" w14:textId="2BBEC71C" w:rsidR="00E31F16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mplicon size, </w:t>
            </w:r>
            <w:proofErr w:type="spellStart"/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F0EEC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23AC2A6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qMan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e</w:t>
            </w:r>
          </w:p>
        </w:tc>
        <w:tc>
          <w:tcPr>
            <w:tcW w:w="49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4AEB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-&gt;3')</w:t>
            </w:r>
          </w:p>
        </w:tc>
      </w:tr>
      <w:tr w:rsidR="00267D5F" w:rsidRPr="00770D81" w14:paraId="2057EE50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7FA85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cN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6B38A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105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271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EC2E8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GGGCCAACATCTAATTCAGA</w:t>
            </w:r>
          </w:p>
        </w:tc>
      </w:tr>
      <w:tr w:rsidR="00267D5F" w:rsidRPr="00770D81" w14:paraId="75CD4385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E3718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4913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1B0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091D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TTGATTTGCGTAGGCATCCA</w:t>
            </w:r>
          </w:p>
        </w:tc>
      </w:tr>
      <w:tr w:rsidR="00267D5F" w:rsidRPr="00770D81" w14:paraId="16E19C14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4490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301FC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01C5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B9F0D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ACGGCCAACACGCTCATCA</w:t>
            </w:r>
          </w:p>
        </w:tc>
      </w:tr>
      <w:tr w:rsidR="00267D5F" w:rsidRPr="00770D81" w14:paraId="103142B2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2D636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cA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4AA8A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3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DB4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F1E3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CCCTTTCCCTTGATATTGCAC</w:t>
            </w:r>
          </w:p>
        </w:tc>
      </w:tr>
      <w:tr w:rsidR="00267D5F" w:rsidRPr="00770D81" w14:paraId="1A6BECED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8671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8326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763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15163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ATATCTACACCCAATTTCTTGGCA</w:t>
            </w:r>
          </w:p>
        </w:tc>
      </w:tr>
      <w:tr w:rsidR="00267D5F" w:rsidRPr="00770D81" w14:paraId="635CE680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D0F2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F07C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88A0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52016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ATTGGGTCAAGGGCATGTTCGGC</w:t>
            </w:r>
          </w:p>
        </w:tc>
      </w:tr>
      <w:tr w:rsidR="00267D5F" w:rsidRPr="00770D81" w14:paraId="38A5258E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0395BC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la2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945A4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833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616A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ACGGATACAGCAGGCAACGT </w:t>
            </w:r>
          </w:p>
        </w:tc>
      </w:tr>
      <w:tr w:rsidR="00267D5F" w:rsidRPr="00770D81" w14:paraId="6B013291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E90C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4F41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E3D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5B45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CTTTTGGTTAGGTTCACTGGATT</w:t>
            </w:r>
          </w:p>
        </w:tc>
      </w:tr>
      <w:tr w:rsidR="00267D5F" w:rsidRPr="00770D81" w14:paraId="5907F970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DCFF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0617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8F70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A136D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CCTCGCTTGGATTATTGAATGCCG</w:t>
            </w:r>
          </w:p>
        </w:tc>
      </w:tr>
      <w:tr w:rsidR="00267D5F" w:rsidRPr="00770D81" w14:paraId="77DEB5C4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F92A6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nI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DCC71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ED5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1C6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CGGAGGTTAACGTCAAAGC</w:t>
            </w:r>
          </w:p>
        </w:tc>
      </w:tr>
      <w:tr w:rsidR="00267D5F" w:rsidRPr="00770D81" w14:paraId="2C8251C2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0274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07BA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B45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5A2E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TCAAACATCTCTTCAACCAAACG</w:t>
            </w:r>
          </w:p>
        </w:tc>
      </w:tr>
      <w:tr w:rsidR="00267D5F" w:rsidRPr="00770D81" w14:paraId="6D6E48FD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7380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E038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9D30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12827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AATACCAATGCCAGCAAACAAGAAAAGTCA</w:t>
            </w:r>
          </w:p>
        </w:tc>
      </w:tr>
      <w:tr w:rsidR="00267D5F" w:rsidRPr="00770D81" w14:paraId="24DA068D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F3168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raA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B44CB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3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55F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8DE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CTCTCCCAGCGTGACCATAGT</w:t>
            </w:r>
          </w:p>
        </w:tc>
      </w:tr>
      <w:tr w:rsidR="00267D5F" w:rsidRPr="00770D81" w14:paraId="0FF0507C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A201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D2C0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F78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F095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TAGCACCTGAACGCTTTCC</w:t>
            </w:r>
          </w:p>
        </w:tc>
      </w:tr>
      <w:tr w:rsidR="00267D5F" w:rsidRPr="00770D81" w14:paraId="128E0871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C5C0C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3F84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86CF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85FC0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TGCGGCACCTCCATTTTCGG</w:t>
            </w:r>
          </w:p>
        </w:tc>
      </w:tr>
      <w:tr w:rsidR="00267D5F" w:rsidRPr="00770D81" w14:paraId="1291A874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E699A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nI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A1D49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89C8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B132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GCCCGCAGGTGCTATC</w:t>
            </w:r>
          </w:p>
        </w:tc>
      </w:tr>
      <w:tr w:rsidR="00267D5F" w:rsidRPr="00770D81" w14:paraId="5BB2E284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8231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6DEA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A60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FE5C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GCATAACGCACCTGTACTG</w:t>
            </w:r>
          </w:p>
        </w:tc>
      </w:tr>
      <w:tr w:rsidR="00267D5F" w:rsidRPr="00770D81" w14:paraId="2E2AE037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8CCA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FEF5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CEFB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5DC22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AAAGACTCAATACAAAATTCCCGGACACGG</w:t>
            </w:r>
          </w:p>
        </w:tc>
      </w:tr>
      <w:tr w:rsidR="00267D5F" w:rsidRPr="00770D81" w14:paraId="2F4EB2D8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E86BF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D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4058</w:t>
            </w:r>
            <w:r w:rsidRPr="00770D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83596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0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500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22AA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AGGAACGGTAGATGACATCATG</w:t>
            </w:r>
          </w:p>
        </w:tc>
      </w:tr>
      <w:tr w:rsidR="00267D5F" w:rsidRPr="00770D81" w14:paraId="63126D29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FE63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F3BA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0125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696F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AGCACTGACCCGTTTCTCT</w:t>
            </w:r>
          </w:p>
        </w:tc>
      </w:tr>
      <w:tr w:rsidR="00267D5F" w:rsidRPr="00770D81" w14:paraId="334E5F8F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2B3A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408B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FC4B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9EE0E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CCGGCGTCACTCACGGGC</w:t>
            </w:r>
          </w:p>
        </w:tc>
      </w:tr>
      <w:tr w:rsidR="00267D5F" w:rsidRPr="00770D81" w14:paraId="1628791D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CDE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67D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4043</w:t>
            </w:r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4D33A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0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46E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2A10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CCTGGTCCGCGATCAC</w:t>
            </w:r>
          </w:p>
        </w:tc>
      </w:tr>
      <w:tr w:rsidR="00267D5F" w:rsidRPr="00770D81" w14:paraId="690AD546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041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87C7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B84C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070F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CTCTTCAGCAGCGTTAGG</w:t>
            </w:r>
          </w:p>
        </w:tc>
      </w:tr>
      <w:tr w:rsidR="00267D5F" w:rsidRPr="00770D81" w14:paraId="4D9C5AA2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4CFF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A57D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9E17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BD06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GCGCAAACAGGTATGCCACCGA</w:t>
            </w:r>
          </w:p>
        </w:tc>
      </w:tr>
      <w:tr w:rsidR="00267D5F" w:rsidRPr="00770D81" w14:paraId="717204C3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4DCF5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PO1233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1747C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09C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59F04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TACGCTGCGTGACATTGAGA</w:t>
            </w:r>
          </w:p>
        </w:tc>
      </w:tr>
      <w:tr w:rsidR="00267D5F" w:rsidRPr="00770D81" w14:paraId="4932DB7C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DA26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C231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ACE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21E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TGGCGAGGTCATGGAATC</w:t>
            </w:r>
          </w:p>
        </w:tc>
      </w:tr>
      <w:tr w:rsidR="00267D5F" w:rsidRPr="00770D81" w14:paraId="15968414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AF6F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24B0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56D2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9B661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GCCTGAATCGACCAAGCATGC</w:t>
            </w:r>
          </w:p>
        </w:tc>
      </w:tr>
      <w:tr w:rsidR="00267D5F" w:rsidRPr="00770D81" w14:paraId="000E98C8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55A8C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nP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38353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3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E91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62C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GGCCTATTTGGATGTTTCTGAT</w:t>
            </w:r>
          </w:p>
        </w:tc>
      </w:tr>
      <w:tr w:rsidR="00267D5F" w:rsidRPr="00770D81" w14:paraId="09D96864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7E96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0F4F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C78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56ED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TCAGGTTCAGCTCACTAGCGATA</w:t>
            </w:r>
          </w:p>
        </w:tc>
      </w:tr>
      <w:tr w:rsidR="00267D5F" w:rsidRPr="00770D81" w14:paraId="044D7887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670D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3A30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2780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42DC9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GGTGGCTCTGCAACATTAATCGCTC</w:t>
            </w:r>
          </w:p>
        </w:tc>
      </w:tr>
      <w:tr w:rsidR="00267D5F" w:rsidRPr="00770D81" w14:paraId="1558E0A4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1573F0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spB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0D8E0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C76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11FC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GTTCGGATGTTTATGTCAACA</w:t>
            </w:r>
          </w:p>
        </w:tc>
      </w:tr>
      <w:tr w:rsidR="00267D5F" w:rsidRPr="00770D81" w14:paraId="061DA5E0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EC33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4652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93C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3B1D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GGTCCGTGAATACTACGATATGT</w:t>
            </w:r>
          </w:p>
        </w:tc>
      </w:tr>
      <w:tr w:rsidR="00267D5F" w:rsidRPr="00770D81" w14:paraId="50848944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129CA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CF2B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72EA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52836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ACGGCCATTGCCAACACCAAAAA</w:t>
            </w:r>
          </w:p>
        </w:tc>
      </w:tr>
      <w:tr w:rsidR="00267D5F" w:rsidRPr="00770D81" w14:paraId="2D432652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92D40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spB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00)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DD5169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2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F17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3AD7C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GGTTTGGTAAAATGGTTTGATG</w:t>
            </w:r>
          </w:p>
        </w:tc>
      </w:tr>
      <w:tr w:rsidR="00267D5F" w:rsidRPr="00770D81" w14:paraId="79C52011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1DB1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E4617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3A03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6EB6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CTGGATTGCAGAGAAATGTAC</w:t>
            </w:r>
          </w:p>
        </w:tc>
      </w:tr>
      <w:tr w:rsidR="00267D5F" w:rsidRPr="00770D81" w14:paraId="27B0CD66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C3838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5828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E3CA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CB6B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AGGTTTTGGTTTTATTTCTCCTGCAGATGGC</w:t>
            </w:r>
          </w:p>
        </w:tc>
      </w:tr>
      <w:tr w:rsidR="00267D5F" w:rsidRPr="00770D81" w14:paraId="4CBCCE9A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C48078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pR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81613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O3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A0B2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84DC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GATTACGATCTCTCGGATGTGA</w:t>
            </w:r>
          </w:p>
        </w:tc>
      </w:tr>
      <w:tr w:rsidR="00267D5F" w:rsidRPr="00770D81" w14:paraId="59798DCA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ECC41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E9914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6856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9471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CCGGACAGACGAATAACTTC</w:t>
            </w:r>
          </w:p>
        </w:tc>
      </w:tr>
      <w:tr w:rsidR="00267D5F" w:rsidRPr="00770D81" w14:paraId="021DF6F7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156F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1769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EDE7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A2944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GTGGCGACCTCTAACTCCATGAATATTCC</w:t>
            </w:r>
          </w:p>
        </w:tc>
      </w:tr>
      <w:tr w:rsidR="00267D5F" w:rsidRPr="00770D81" w14:paraId="1B55EF25" w14:textId="77777777" w:rsidTr="00E31F16">
        <w:trPr>
          <w:cantSplit/>
          <w:trHeight w:val="11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8235E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RNA</w:t>
            </w:r>
            <w:proofErr w:type="spellEnd"/>
            <w:r w:rsidRPr="00770D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1AB7D" w14:textId="77777777" w:rsidR="00267D5F" w:rsidRPr="00770D81" w:rsidRDefault="00267D5F" w:rsidP="00E31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ession </w:t>
            </w:r>
            <w:r w:rsidRPr="00770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19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98D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BC42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CAGAATTTGGCAGAGATGCTAAAG</w:t>
            </w:r>
          </w:p>
        </w:tc>
      </w:tr>
      <w:tr w:rsidR="00267D5F" w:rsidRPr="00770D81" w14:paraId="6A117CCC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416A3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54DE5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2C7F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9E9F8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CTTGAGTTCCCACCATTACGT</w:t>
            </w:r>
          </w:p>
        </w:tc>
      </w:tr>
      <w:tr w:rsidR="00267D5F" w:rsidRPr="00770D81" w14:paraId="75EEEE5F" w14:textId="77777777" w:rsidTr="00E31F16">
        <w:trPr>
          <w:cantSplit/>
          <w:trHeight w:val="113"/>
        </w:trPr>
        <w:tc>
          <w:tcPr>
            <w:tcW w:w="141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BED96AB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BA01ED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8B8D8" w14:textId="77777777" w:rsidR="00267D5F" w:rsidRPr="00770D81" w:rsidRDefault="00267D5F" w:rsidP="00E31F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0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</w:t>
            </w:r>
            <w:r w:rsidRPr="00770D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7DE7C" w14:textId="77777777" w:rsidR="00267D5F" w:rsidRPr="00770D81" w:rsidRDefault="00267D5F" w:rsidP="00E31F1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770D81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CGAGCTGACGACAGCCATGCA</w:t>
            </w:r>
          </w:p>
        </w:tc>
      </w:tr>
    </w:tbl>
    <w:p w14:paraId="3139EAB2" w14:textId="51EA4664" w:rsidR="004A728E" w:rsidRDefault="004A728E" w:rsidP="00CD5E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6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E2637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r w:rsidRPr="005E2637">
        <w:rPr>
          <w:rFonts w:ascii="Times New Roman" w:hAnsi="Times New Roman" w:cs="Times New Roman"/>
          <w:color w:val="000000"/>
          <w:sz w:val="24"/>
          <w:szCs w:val="24"/>
        </w:rPr>
        <w:t>A</w:t>
      </w:r>
      <w:proofErr w:type="spellEnd"/>
      <w:r w:rsidRPr="005E2637">
        <w:rPr>
          <w:rFonts w:ascii="Times New Roman" w:hAnsi="Times New Roman" w:cs="Times New Roman"/>
          <w:color w:val="000000"/>
          <w:sz w:val="24"/>
          <w:szCs w:val="24"/>
        </w:rPr>
        <w:t xml:space="preserve"> universal probe </w:t>
      </w:r>
      <w:r w:rsidR="00267D5F" w:rsidRPr="005E2637">
        <w:rPr>
          <w:rFonts w:ascii="Times New Roman" w:hAnsi="Times New Roman" w:cs="Times New Roman"/>
          <w:sz w:val="24"/>
          <w:szCs w:val="24"/>
        </w:rPr>
        <w:fldChar w:fldCharType="begin"/>
      </w:r>
      <w:r w:rsidR="00267D5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glesby&lt;/Author&gt;&lt;Year&gt;2000&lt;/Year&gt;&lt;RecNum&gt;3&lt;/RecNum&gt;&lt;DisplayText&gt;(Inglesby&lt;style face="italic"&gt; et al.&lt;/style&gt;, 2000)&lt;/DisplayText&gt;&lt;record&gt;&lt;rec-number&gt;3&lt;/rec-number&gt;&lt;foreign-keys&gt;&lt;key app="EN" db-id="wfs0z22s4tx0wlet09nv5zdoax2vs2d5ptx0" timestamp="1454578639"&gt;3&lt;/key&gt;&lt;/foreign-keys&gt;&lt;ref-type name="Journal Article"&gt;17&lt;/ref-type&gt;&lt;contributors&gt;&lt;authors&gt;&lt;author&gt;Inglesby, T.V.&lt;/author&gt;&lt;author&gt;Dennis, D.T.&lt;/author&gt;&lt;author&gt;Henderson, D.A.&lt;/author&gt;&lt;author&gt;Bartlett, J.G.&lt;/author&gt;&lt;author&gt;Ascher, M.S.&lt;/author&gt;&lt;author&gt;Eitzen, E.&lt;/author&gt;&lt;author&gt;Fine, A.D.&lt;/author&gt;&lt;author&gt;Friedlander, A.M.&lt;/author&gt;&lt;author&gt;Hauer, J.&lt;/author&gt;&lt;author&gt;Koerner, J.F. &lt;/author&gt;&lt;author&gt;Layton, M.&lt;/author&gt;&lt;/authors&gt;&lt;/contributors&gt;&lt;titles&gt;&lt;title&gt;Plague as a biological weapon: Medical and public health management&lt;/title&gt;&lt;secondary-title&gt;JAMA&lt;/secondary-title&gt;&lt;/titles&gt;&lt;periodical&gt;&lt;full-title&gt;JAMA&lt;/full-title&gt;&lt;/periodical&gt;&lt;pages&gt;2281-2290&lt;/pages&gt;&lt;volume&gt;283&lt;/volume&gt;&lt;number&gt;17&lt;/number&gt;&lt;dates&gt;&lt;year&gt;2000&lt;/year&gt;&lt;/dates&gt;&lt;isbn&gt;0098-7484&lt;/isbn&gt;&lt;urls&gt;&lt;related-urls&gt;&lt;url&gt;http://dx.doi.org/10.1001/jama.283.17.2281&lt;/url&gt;&lt;/related-urls&gt;&lt;/urls&gt;&lt;electronic-resource-num&gt;10.1001/jama.283.17.2281&lt;/electronic-resource-num&gt;&lt;/record&gt;&lt;/Cite&gt;&lt;/EndNote&gt;</w:instrText>
      </w:r>
      <w:r w:rsidR="00267D5F" w:rsidRPr="005E2637">
        <w:rPr>
          <w:rFonts w:ascii="Times New Roman" w:hAnsi="Times New Roman" w:cs="Times New Roman"/>
          <w:sz w:val="24"/>
          <w:szCs w:val="24"/>
        </w:rPr>
        <w:fldChar w:fldCharType="separate"/>
      </w:r>
      <w:r w:rsidR="00267D5F">
        <w:rPr>
          <w:rFonts w:ascii="Times New Roman" w:hAnsi="Times New Roman" w:cs="Times New Roman"/>
          <w:noProof/>
          <w:sz w:val="24"/>
          <w:szCs w:val="24"/>
        </w:rPr>
        <w:t>(</w:t>
      </w:r>
      <w:r w:rsidR="00267D5F" w:rsidRPr="00E33EA1">
        <w:rPr>
          <w:rFonts w:ascii="Times New Roman" w:hAnsi="Times New Roman" w:cs="Times New Roman"/>
          <w:sz w:val="24"/>
          <w:szCs w:val="24"/>
          <w:lang w:val="sv-SE"/>
        </w:rPr>
        <w:t>Young</w:t>
      </w:r>
      <w:r w:rsidR="00267D5F" w:rsidRPr="00E73093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267D5F">
        <w:rPr>
          <w:rFonts w:ascii="Times New Roman" w:hAnsi="Times New Roman" w:cs="Times New Roman"/>
          <w:noProof/>
          <w:sz w:val="24"/>
          <w:szCs w:val="24"/>
        </w:rPr>
        <w:t>, 2000)</w:t>
      </w:r>
      <w:r w:rsidR="00267D5F" w:rsidRPr="005E2637">
        <w:rPr>
          <w:rFonts w:ascii="Times New Roman" w:hAnsi="Times New Roman" w:cs="Times New Roman"/>
          <w:sz w:val="24"/>
          <w:szCs w:val="24"/>
        </w:rPr>
        <w:fldChar w:fldCharType="end"/>
      </w:r>
      <w:r w:rsidR="00267D5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E26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5ED78D9" w14:textId="77777777" w:rsidR="004A728E" w:rsidRPr="005E2637" w:rsidRDefault="004A728E" w:rsidP="004A728E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REFERENCE</w:t>
      </w:r>
    </w:p>
    <w:p w14:paraId="40DE8403" w14:textId="52695111" w:rsidR="004A728E" w:rsidRPr="00CD5E5F" w:rsidRDefault="004A728E" w:rsidP="00CD5E5F">
      <w:pPr>
        <w:spacing w:after="0" w:line="480" w:lineRule="auto"/>
        <w:rPr>
          <w:rFonts w:ascii="Times New Roman" w:hAnsi="Times New Roman"/>
          <w:b/>
          <w:sz w:val="24"/>
        </w:rPr>
      </w:pPr>
      <w:r w:rsidRPr="009F000D">
        <w:rPr>
          <w:rFonts w:ascii="Times New Roman" w:hAnsi="Times New Roman" w:cs="Times New Roman"/>
          <w:sz w:val="24"/>
          <w:szCs w:val="24"/>
          <w:lang w:val="sv-SE"/>
        </w:rPr>
        <w:t>Young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 xml:space="preserve"> G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.</w:t>
      </w:r>
      <w:r w:rsidR="009F000D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>M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.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>, Badger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 xml:space="preserve"> J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.</w:t>
      </w:r>
      <w:r w:rsidR="009F000D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>L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.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>, Miller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 xml:space="preserve"> V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.</w:t>
      </w:r>
      <w:r w:rsidR="009F000D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 xml:space="preserve">L. 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(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>2000</w:t>
      </w:r>
      <w:r w:rsidR="00E33EA1" w:rsidRPr="009F000D">
        <w:rPr>
          <w:rFonts w:ascii="Times New Roman" w:hAnsi="Times New Roman" w:cs="Times New Roman"/>
          <w:sz w:val="24"/>
          <w:szCs w:val="24"/>
          <w:lang w:val="sv-SE"/>
        </w:rPr>
        <w:t>)</w:t>
      </w:r>
      <w:r w:rsidRPr="009F000D">
        <w:rPr>
          <w:rFonts w:ascii="Times New Roman" w:hAnsi="Times New Roman" w:cs="Times New Roman"/>
          <w:sz w:val="24"/>
          <w:szCs w:val="24"/>
          <w:lang w:val="sv-SE"/>
        </w:rPr>
        <w:t xml:space="preserve">. </w:t>
      </w:r>
      <w:r w:rsidRPr="009F000D">
        <w:rPr>
          <w:rFonts w:ascii="Times New Roman" w:hAnsi="Times New Roman" w:cs="Times New Roman"/>
          <w:sz w:val="24"/>
          <w:szCs w:val="24"/>
        </w:rPr>
        <w:t xml:space="preserve">Motility is required to initiate host cell invasion by </w:t>
      </w:r>
      <w:r w:rsidRPr="009F000D">
        <w:rPr>
          <w:rFonts w:ascii="Times New Roman" w:hAnsi="Times New Roman" w:cs="Times New Roman"/>
          <w:i/>
          <w:iCs/>
          <w:sz w:val="24"/>
          <w:szCs w:val="24"/>
        </w:rPr>
        <w:t>Yersinia</w:t>
      </w:r>
      <w:r w:rsidRPr="009F000D">
        <w:rPr>
          <w:rFonts w:ascii="Times New Roman" w:hAnsi="Times New Roman"/>
          <w:i/>
          <w:sz w:val="24"/>
        </w:rPr>
        <w:t xml:space="preserve"> </w:t>
      </w:r>
      <w:proofErr w:type="spellStart"/>
      <w:r w:rsidRPr="009F000D">
        <w:rPr>
          <w:rFonts w:ascii="Times New Roman" w:hAnsi="Times New Roman"/>
          <w:i/>
          <w:sz w:val="24"/>
        </w:rPr>
        <w:t>enterocolitica</w:t>
      </w:r>
      <w:proofErr w:type="spellEnd"/>
      <w:r w:rsidRPr="009F000D">
        <w:rPr>
          <w:rFonts w:ascii="Times New Roman" w:hAnsi="Times New Roman" w:cs="Times New Roman"/>
          <w:sz w:val="24"/>
          <w:szCs w:val="24"/>
        </w:rPr>
        <w:t xml:space="preserve">. </w:t>
      </w:r>
      <w:r w:rsidRPr="009F000D">
        <w:rPr>
          <w:rFonts w:ascii="Times New Roman" w:hAnsi="Times New Roman" w:cs="Times New Roman"/>
          <w:i/>
          <w:sz w:val="24"/>
          <w:szCs w:val="24"/>
        </w:rPr>
        <w:t>Infect</w:t>
      </w:r>
      <w:r w:rsidR="00E33EA1" w:rsidRPr="009F000D">
        <w:rPr>
          <w:rFonts w:ascii="Times New Roman" w:hAnsi="Times New Roman" w:cs="Times New Roman"/>
          <w:i/>
          <w:sz w:val="24"/>
          <w:szCs w:val="24"/>
        </w:rPr>
        <w:t>.</w:t>
      </w:r>
      <w:r w:rsidRPr="009F000D">
        <w:rPr>
          <w:rFonts w:ascii="Times New Roman" w:hAnsi="Times New Roman" w:cs="Times New Roman"/>
          <w:i/>
          <w:sz w:val="24"/>
          <w:szCs w:val="24"/>
        </w:rPr>
        <w:t xml:space="preserve"> Immun</w:t>
      </w:r>
      <w:r w:rsidR="00E33EA1" w:rsidRPr="009F000D">
        <w:rPr>
          <w:rFonts w:ascii="Times New Roman" w:hAnsi="Times New Roman" w:cs="Times New Roman"/>
          <w:i/>
          <w:sz w:val="24"/>
          <w:szCs w:val="24"/>
        </w:rPr>
        <w:t>.</w:t>
      </w:r>
      <w:r w:rsidRPr="009F000D">
        <w:rPr>
          <w:rFonts w:ascii="Times New Roman" w:hAnsi="Times New Roman" w:cs="Times New Roman"/>
          <w:sz w:val="24"/>
          <w:szCs w:val="24"/>
        </w:rPr>
        <w:t xml:space="preserve"> </w:t>
      </w:r>
      <w:r w:rsidR="00E33EA1" w:rsidRPr="009F000D">
        <w:rPr>
          <w:rFonts w:ascii="Times New Roman" w:hAnsi="Times New Roman" w:cs="Times New Roman"/>
          <w:sz w:val="24"/>
          <w:szCs w:val="24"/>
        </w:rPr>
        <w:t>68,</w:t>
      </w:r>
      <w:r w:rsidR="00E33EA1" w:rsidRPr="009F0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000D">
        <w:rPr>
          <w:rFonts w:ascii="Times New Roman" w:hAnsi="Times New Roman" w:cs="Times New Roman"/>
          <w:sz w:val="24"/>
          <w:szCs w:val="24"/>
        </w:rPr>
        <w:t>4323-4326.</w:t>
      </w:r>
      <w:bookmarkStart w:id="0" w:name="_GoBack"/>
      <w:bookmarkEnd w:id="0"/>
    </w:p>
    <w:sectPr w:rsidR="004A728E" w:rsidRPr="00CD5E5F" w:rsidSect="004A728E">
      <w:pgSz w:w="11906" w:h="16838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35C79"/>
    <w:multiLevelType w:val="hybridMultilevel"/>
    <w:tmpl w:val="324E6414"/>
    <w:lvl w:ilvl="0" w:tplc="EE8E63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28E"/>
    <w:rsid w:val="00155003"/>
    <w:rsid w:val="00267D5F"/>
    <w:rsid w:val="00414A26"/>
    <w:rsid w:val="004A728E"/>
    <w:rsid w:val="00530AB9"/>
    <w:rsid w:val="0078750F"/>
    <w:rsid w:val="007B5C60"/>
    <w:rsid w:val="009F000D"/>
    <w:rsid w:val="00A421E7"/>
    <w:rsid w:val="00CB1688"/>
    <w:rsid w:val="00CD5E5F"/>
    <w:rsid w:val="00D4042A"/>
    <w:rsid w:val="00D55318"/>
    <w:rsid w:val="00D63EDC"/>
    <w:rsid w:val="00DD7245"/>
    <w:rsid w:val="00DD76B2"/>
    <w:rsid w:val="00E31F16"/>
    <w:rsid w:val="00E33EA1"/>
    <w:rsid w:val="00E97158"/>
    <w:rsid w:val="00F21136"/>
    <w:rsid w:val="00FE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B58F5"/>
  <w15:chartTrackingRefBased/>
  <w15:docId w15:val="{E46AEECF-145E-4B6E-8F78-704F1303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28E"/>
    <w:rPr>
      <w:rFonts w:ascii="Calibri" w:eastAsia="Calibri" w:hAnsi="Calibri" w:cs="Arial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A728E"/>
    <w:pPr>
      <w:bidi/>
      <w:ind w:left="720"/>
      <w:contextualSpacing/>
    </w:pPr>
    <w:rPr>
      <w:lang w:bidi="he-IL"/>
    </w:rPr>
  </w:style>
  <w:style w:type="character" w:styleId="a4">
    <w:name w:val="line number"/>
    <w:basedOn w:val="a0"/>
    <w:uiPriority w:val="99"/>
    <w:semiHidden/>
    <w:unhideWhenUsed/>
    <w:rsid w:val="004A728E"/>
  </w:style>
  <w:style w:type="paragraph" w:styleId="NormalWeb">
    <w:name w:val="Normal (Web)"/>
    <w:basedOn w:val="a"/>
    <w:uiPriority w:val="99"/>
    <w:semiHidden/>
    <w:unhideWhenUsed/>
    <w:rsid w:val="00A421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e-IL"/>
    </w:rPr>
  </w:style>
  <w:style w:type="character" w:styleId="a5">
    <w:name w:val="annotation reference"/>
    <w:basedOn w:val="a0"/>
    <w:uiPriority w:val="99"/>
    <w:semiHidden/>
    <w:unhideWhenUsed/>
    <w:rsid w:val="00E33EA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33EA1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E33EA1"/>
    <w:rPr>
      <w:rFonts w:ascii="Calibri" w:eastAsia="Calibri" w:hAnsi="Calibri" w:cs="Arial"/>
      <w:sz w:val="20"/>
      <w:szCs w:val="20"/>
      <w:lang w:bidi="ar-SA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33EA1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E33EA1"/>
    <w:rPr>
      <w:rFonts w:ascii="Calibri" w:eastAsia="Calibri" w:hAnsi="Calibri" w:cs="Arial"/>
      <w:b/>
      <w:bCs/>
      <w:sz w:val="20"/>
      <w:szCs w:val="20"/>
      <w:lang w:bidi="ar-SA"/>
    </w:rPr>
  </w:style>
  <w:style w:type="paragraph" w:styleId="aa">
    <w:name w:val="Balloon Text"/>
    <w:basedOn w:val="a"/>
    <w:link w:val="ab"/>
    <w:uiPriority w:val="99"/>
    <w:semiHidden/>
    <w:unhideWhenUsed/>
    <w:rsid w:val="00E33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E33EA1"/>
    <w:rPr>
      <w:rFonts w:ascii="Segoe UI" w:eastAsia="Calibr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3A0154CC-CF58-45EE-BDB1-2E7A664D1FC8}"/>
</file>

<file path=customXml/itemProps2.xml><?xml version="1.0" encoding="utf-8"?>
<ds:datastoreItem xmlns:ds="http://schemas.openxmlformats.org/officeDocument/2006/customXml" ds:itemID="{8C055E47-8A35-484D-9AE5-03DAD120AFCF}"/>
</file>

<file path=customXml/itemProps3.xml><?xml version="1.0" encoding="utf-8"?>
<ds:datastoreItem xmlns:ds="http://schemas.openxmlformats.org/officeDocument/2006/customXml" ds:itemID="{CB2A8E34-61C7-4808-A906-CD4232ADCF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52</Words>
  <Characters>2760</Characters>
  <Application>Microsoft Office Word</Application>
  <DocSecurity>0</DocSecurity>
  <Lines>23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tienberger-Lev</dc:creator>
  <cp:keywords/>
  <dc:description/>
  <cp:lastModifiedBy>Ida Stienberger-Lev</cp:lastModifiedBy>
  <cp:revision>5</cp:revision>
  <cp:lastPrinted>2016-01-21T11:41:00Z</cp:lastPrinted>
  <dcterms:created xsi:type="dcterms:W3CDTF">2016-02-04T13:10:00Z</dcterms:created>
  <dcterms:modified xsi:type="dcterms:W3CDTF">2016-02-0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